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F8D" w:rsidRDefault="004C1458" w:rsidP="00116F8D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2</w:t>
      </w: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B32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066B32">
        <w:rPr>
          <w:rFonts w:ascii="Times New Roman" w:hAnsi="Times New Roman" w:cs="Times New Roman"/>
          <w:b/>
          <w:noProof/>
          <w:sz w:val="24"/>
          <w:szCs w:val="24"/>
        </w:rPr>
        <w:t xml:space="preserve">8. </w:t>
      </w:r>
      <w:r w:rsidRPr="00066B32">
        <w:rPr>
          <w:rFonts w:ascii="Times New Roman" w:hAnsi="Times New Roman" w:cs="Times New Roman"/>
          <w:sz w:val="24"/>
          <w:szCs w:val="24"/>
        </w:rPr>
        <w:t>Concordance between a software-identified top match and whether all three clinical geneticists would definitely have considered this diagnosis based on the image alone.</w:t>
      </w: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1247"/>
        <w:gridCol w:w="1141"/>
        <w:gridCol w:w="1036"/>
        <w:gridCol w:w="1036"/>
        <w:gridCol w:w="1049"/>
        <w:gridCol w:w="1108"/>
        <w:gridCol w:w="1195"/>
        <w:gridCol w:w="925"/>
        <w:gridCol w:w="757"/>
      </w:tblGrid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yndrome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neither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both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software, but not clinicians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clinicians, but not software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cNemars Chi-square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appa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iam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nstein-Taybi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1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ating Harbor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8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fin Lowry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4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buki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7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ith Mageni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S1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5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eefstra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6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olan-de Vrie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rnelia de Lange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67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:rsidR="00116F8D" w:rsidRPr="00066B32" w:rsidRDefault="00116F8D" w:rsidP="00116F8D">
      <w:pPr>
        <w:autoSpaceDE w:val="0"/>
        <w:autoSpaceDN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B32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066B32">
        <w:rPr>
          <w:rFonts w:ascii="Times New Roman" w:hAnsi="Times New Roman" w:cs="Times New Roman"/>
          <w:b/>
          <w:noProof/>
          <w:sz w:val="24"/>
          <w:szCs w:val="24"/>
        </w:rPr>
        <w:t xml:space="preserve">9. </w:t>
      </w:r>
      <w:r w:rsidRPr="00066B32">
        <w:rPr>
          <w:rFonts w:ascii="Times New Roman" w:hAnsi="Times New Roman" w:cs="Times New Roman"/>
          <w:sz w:val="24"/>
          <w:szCs w:val="24"/>
        </w:rPr>
        <w:t>Concordance between a software-identified match within the top five closest matches and whether all three clinical geneticists would definitely have considered this diagnosis based on the image alone.</w:t>
      </w: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1247"/>
        <w:gridCol w:w="1141"/>
        <w:gridCol w:w="1036"/>
        <w:gridCol w:w="1036"/>
        <w:gridCol w:w="1049"/>
        <w:gridCol w:w="1108"/>
        <w:gridCol w:w="1195"/>
        <w:gridCol w:w="925"/>
        <w:gridCol w:w="757"/>
      </w:tblGrid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ndrome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neither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both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software, but not clinicians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clinicians, but not software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cNemars Chi-square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appa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iam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04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nstein-Taybi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loating Harbor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fin Lowry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buki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2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ith Mageni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S1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eefstra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5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olan-de Vrie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5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ia de Lange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73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116F8D" w:rsidRPr="00066B32" w:rsidRDefault="00116F8D" w:rsidP="00116F8D">
      <w:pPr>
        <w:autoSpaceDE w:val="0"/>
        <w:autoSpaceDN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16F8D" w:rsidRPr="00066B32" w:rsidRDefault="00116F8D" w:rsidP="00116F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B3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066B32">
        <w:rPr>
          <w:rFonts w:ascii="Times New Roman" w:hAnsi="Times New Roman" w:cs="Times New Roman"/>
          <w:b/>
          <w:noProof/>
          <w:sz w:val="24"/>
          <w:szCs w:val="24"/>
        </w:rPr>
        <w:t xml:space="preserve">10. </w:t>
      </w:r>
      <w:r w:rsidRPr="00066B32">
        <w:rPr>
          <w:rFonts w:ascii="Times New Roman" w:hAnsi="Times New Roman" w:cs="Times New Roman"/>
          <w:sz w:val="24"/>
          <w:szCs w:val="24"/>
        </w:rPr>
        <w:t>Concordance between a software-identified match within the top five closest matches and whether all three clinical geneticists would definitely have considered this diagnosis based on the image alone.</w:t>
      </w: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600"/>
      </w:tblPr>
      <w:tblGrid>
        <w:gridCol w:w="1247"/>
        <w:gridCol w:w="1141"/>
        <w:gridCol w:w="1036"/>
        <w:gridCol w:w="1036"/>
        <w:gridCol w:w="1049"/>
        <w:gridCol w:w="1108"/>
        <w:gridCol w:w="1195"/>
        <w:gridCol w:w="925"/>
        <w:gridCol w:w="757"/>
      </w:tblGrid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yndrome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neither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both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software, but not clinicians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ctly classified by clinicians, but not software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cNemars Chi-square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appa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iam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3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nstein-Taybi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ating Harbor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fin Lowry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buki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4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ith Mageni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S1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eefstra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0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oolan-de Vries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5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16F8D" w:rsidRPr="00066B32" w:rsidTr="00B03B04">
        <w:trPr>
          <w:cantSplit/>
          <w:tblHeader/>
          <w:jc w:val="center"/>
        </w:trPr>
        <w:tc>
          <w:tcPr>
            <w:tcW w:w="723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elia de Lange</w:t>
            </w:r>
          </w:p>
        </w:tc>
        <w:tc>
          <w:tcPr>
            <w:tcW w:w="476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58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02</w:t>
            </w:r>
          </w:p>
        </w:tc>
        <w:tc>
          <w:tcPr>
            <w:tcW w:w="444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01</w:t>
            </w:r>
          </w:p>
        </w:tc>
        <w:tc>
          <w:tcPr>
            <w:tcW w:w="320" w:type="pct"/>
            <w:shd w:val="clear" w:color="auto" w:fill="FFFFFF"/>
            <w:tcMar>
              <w:left w:w="67" w:type="dxa"/>
              <w:right w:w="67" w:type="dxa"/>
            </w:tcMar>
          </w:tcPr>
          <w:p w:rsidR="00116F8D" w:rsidRPr="00066B32" w:rsidRDefault="00116F8D" w:rsidP="00B03B04">
            <w:pPr>
              <w:autoSpaceDE w:val="0"/>
              <w:autoSpaceDN w:val="0"/>
              <w:adjustRightInd w:val="0"/>
              <w:spacing w:before="67" w:after="67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:rsidR="007D6A9F" w:rsidRDefault="007D6A9F"/>
    <w:sectPr w:rsidR="007D6A9F" w:rsidSect="007D6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2"/>
  </w:docVars>
  <w:rsids>
    <w:rsidRoot w:val="00116F8D"/>
    <w:rsid w:val="00116F8D"/>
    <w:rsid w:val="004362D5"/>
    <w:rsid w:val="00487D54"/>
    <w:rsid w:val="004C1458"/>
    <w:rsid w:val="00511576"/>
    <w:rsid w:val="007D6A9F"/>
    <w:rsid w:val="00D44313"/>
    <w:rsid w:val="00F15AC0"/>
    <w:rsid w:val="00FA4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91</Words>
  <Characters>2335</Characters>
  <Application>Microsoft Office Word</Application>
  <DocSecurity>0</DocSecurity>
  <Lines>106</Lines>
  <Paragraphs>38</Paragraphs>
  <ScaleCrop>false</ScaleCrop>
  <Company/>
  <LinksUpToDate>false</LinksUpToDate>
  <CharactersWithSpaces>2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2</cp:revision>
  <dcterms:created xsi:type="dcterms:W3CDTF">2017-12-11T23:38:00Z</dcterms:created>
  <dcterms:modified xsi:type="dcterms:W3CDTF">2017-12-11T23:48:00Z</dcterms:modified>
</cp:coreProperties>
</file>